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57116" w14:textId="0C8AAF18" w:rsidR="00B939D5" w:rsidRPr="005C3CEE" w:rsidRDefault="00654B48">
      <w:pPr>
        <w:rPr>
          <w:rFonts w:ascii="Times New Roman" w:hAnsi="Times New Roman" w:cs="Times New Roman"/>
          <w:b/>
          <w:bCs/>
          <w:szCs w:val="22"/>
        </w:rPr>
      </w:pPr>
      <w:r w:rsidRPr="005C3CEE">
        <w:rPr>
          <w:rFonts w:ascii="Times New Roman" w:hAnsi="Times New Roman" w:cs="Times New Roman"/>
          <w:b/>
          <w:bCs/>
          <w:szCs w:val="22"/>
        </w:rPr>
        <w:t>VAS</w:t>
      </w:r>
    </w:p>
    <w:tbl>
      <w:tblPr>
        <w:tblW w:w="75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0"/>
        <w:gridCol w:w="1080"/>
        <w:gridCol w:w="1080"/>
        <w:gridCol w:w="1080"/>
        <w:gridCol w:w="1218"/>
      </w:tblGrid>
      <w:tr w:rsidR="00654B48" w:rsidRPr="00654B48" w14:paraId="0002B152" w14:textId="77777777" w:rsidTr="00654B48">
        <w:trPr>
          <w:trHeight w:val="270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0E18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6D5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3690" w14:textId="77777777" w:rsidR="00654B48" w:rsidRPr="00654B48" w:rsidRDefault="00654B48" w:rsidP="00654B4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31D6" w14:textId="10DE2FEC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d.dev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E4F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mpleSize</w:t>
            </w:r>
            <w:proofErr w:type="spellEnd"/>
          </w:p>
        </w:tc>
      </w:tr>
      <w:tr w:rsidR="00654B48" w:rsidRPr="00654B48" w14:paraId="6610B8CC" w14:textId="77777777" w:rsidTr="00654B48">
        <w:trPr>
          <w:trHeight w:val="270"/>
        </w:trPr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3A1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rwal S 20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005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C5B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EE3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6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CEE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</w:tr>
      <w:tr w:rsidR="00654B48" w:rsidRPr="00654B48" w14:paraId="6359ED00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A8E5E4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rwal S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C2858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8A7D4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F55E8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237D7A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654B48" w:rsidRPr="00654B48" w14:paraId="1172EF92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BE5FB3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leb E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E3E54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E0467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B088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0824A8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</w:tr>
      <w:tr w:rsidR="00654B48" w:rsidRPr="00654B48" w14:paraId="529F2203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15D808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leb E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19196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F16F0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3C108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C5276A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</w:tr>
      <w:tr w:rsidR="00654B48" w:rsidRPr="00654B48" w14:paraId="454C100F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DE8A72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ita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ghih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6169B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22916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315ED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F10DF1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</w:p>
        </w:tc>
      </w:tr>
      <w:tr w:rsidR="00654B48" w:rsidRPr="00654B48" w14:paraId="708AB49B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210F60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ita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ghih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BB379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4FAB6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6EDC8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30E8ED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</w:p>
        </w:tc>
      </w:tr>
      <w:tr w:rsidR="00654B48" w:rsidRPr="00654B48" w14:paraId="31DFC05A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43F8AB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ristoffer Hendel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B9FB7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F1657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E608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59A36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68E95C7E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FE30D2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ristoffer Hendel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7D079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99AF2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26AE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8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62AF44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33318495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5B8E49C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‐Liu Huang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B148B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402E4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3C863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9F5510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01AF2285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DB80D3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‐Liu Huang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DFBC9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52BCE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24DD4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849C8F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5D55D1D6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6CC05A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ong Guo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02DB5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A5CED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FC91A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F6B959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</w:tr>
      <w:tr w:rsidR="00654B48" w:rsidRPr="00654B48" w14:paraId="6F4AFF80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05FE9D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ong Guo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99C00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69BDB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9FED2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859923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</w:tr>
      <w:tr w:rsidR="00654B48" w:rsidRPr="00654B48" w14:paraId="4C9E2F03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B38C23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7EB2D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9F77D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C51A2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A88C94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5C720DE5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B7E62D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A31A1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2CB68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4230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0A09B4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540A5A4D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E8BE408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wangi Rana 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B7D89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C7F2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A6EFD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E4B911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634BC64E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2C371D3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wangi Rana 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69316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9A305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3E2CB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547170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004DED1B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6D0378D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i Yang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4006D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53DA4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EA6E2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39182A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28170092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488DCD4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i Yang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8AD3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E983A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6C566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A3B181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33B139F0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157DA3F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ira A.M. Emam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0782F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38D1F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DCCBF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A88F87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</w:tr>
      <w:tr w:rsidR="00654B48" w:rsidRPr="00654B48" w14:paraId="2971C5CA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310868F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ira A.M. Emam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AF3E6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F975C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28C31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6D0203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</w:tr>
      <w:tr w:rsidR="00654B48" w:rsidRPr="00654B48" w14:paraId="7B228E12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0CBD932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ita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ghih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C2FE8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AC810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DFA60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F1B11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17B4DF10" w14:textId="77777777" w:rsidTr="00654B48">
        <w:trPr>
          <w:trHeight w:val="270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14:paraId="77B151E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ita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ghih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9F22F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0E46A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B999D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D4E80E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</w:tbl>
    <w:p w14:paraId="26338BCC" w14:textId="77777777" w:rsidR="00654B48" w:rsidRPr="00654B48" w:rsidRDefault="00654B48">
      <w:pPr>
        <w:rPr>
          <w:rFonts w:ascii="Times New Roman" w:hAnsi="Times New Roman" w:cs="Times New Roman"/>
          <w:szCs w:val="22"/>
        </w:rPr>
      </w:pPr>
    </w:p>
    <w:p w14:paraId="7861C453" w14:textId="6BFD3777" w:rsidR="00654B48" w:rsidRPr="005C3CEE" w:rsidRDefault="00654B48">
      <w:pPr>
        <w:rPr>
          <w:rFonts w:ascii="Times New Roman" w:hAnsi="Times New Roman" w:cs="Times New Roman"/>
          <w:b/>
          <w:bCs/>
          <w:szCs w:val="22"/>
        </w:rPr>
      </w:pPr>
      <w:r w:rsidRPr="005C3CEE">
        <w:rPr>
          <w:rFonts w:ascii="Times New Roman" w:hAnsi="Times New Roman" w:cs="Times New Roman"/>
          <w:b/>
          <w:bCs/>
          <w:szCs w:val="22"/>
        </w:rPr>
        <w:t>AE Edema</w:t>
      </w:r>
    </w:p>
    <w:tbl>
      <w:tblPr>
        <w:tblW w:w="7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80"/>
        <w:gridCol w:w="1080"/>
        <w:gridCol w:w="1170"/>
        <w:gridCol w:w="1218"/>
      </w:tblGrid>
      <w:tr w:rsidR="00654B48" w:rsidRPr="00654B48" w14:paraId="7AB7BBDB" w14:textId="77777777" w:rsidTr="00654B48">
        <w:trPr>
          <w:trHeight w:val="27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701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093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eatmen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055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sponde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731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mpleSize</w:t>
            </w:r>
            <w:proofErr w:type="spellEnd"/>
          </w:p>
        </w:tc>
      </w:tr>
      <w:tr w:rsidR="00654B48" w:rsidRPr="00654B48" w14:paraId="42F02986" w14:textId="77777777" w:rsidTr="00654B48">
        <w:trPr>
          <w:trHeight w:val="27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B3D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oja T 20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60D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97B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BE4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8466CD6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275D13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oja T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E74AF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034FEB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C1B8EE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2A632215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0CA590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oja T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C67B8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27D819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3E0993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3832FFF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81F5B9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rwal S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089EA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3BAF90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6F080A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</w:tr>
      <w:tr w:rsidR="00654B48" w:rsidRPr="00654B48" w14:paraId="4F5741F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AD53A7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rwal S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31497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ADB35D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6AD3F0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654B48" w:rsidRPr="00654B48" w14:paraId="024F18C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18B4FF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ya Reda Mohamed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wwas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87946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4549C1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CF5F1E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6D9D92BD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F76FBC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ya Reda Mohamed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wwas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A6384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DC98F4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88A52F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017BCED4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11341B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u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CDCAD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3EBC2D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69EB46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</w:tr>
      <w:tr w:rsidR="00654B48" w:rsidRPr="00654B48" w14:paraId="603DE6C0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5BA54B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u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509EB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7E5943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D74431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</w:p>
        </w:tc>
      </w:tr>
      <w:tr w:rsidR="00654B48" w:rsidRPr="00654B48" w14:paraId="508A749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1CA2C1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a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0A4E1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A638D9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83CD37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</w:tr>
      <w:tr w:rsidR="00654B48" w:rsidRPr="00654B48" w14:paraId="581A1D44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AA7D3B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a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7308C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F246B3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33234A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</w:tr>
      <w:tr w:rsidR="00654B48" w:rsidRPr="00654B48" w14:paraId="5B814BF1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CE1A18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ong Guo et al.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FF94F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6035DA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A2C2B2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</w:tr>
      <w:tr w:rsidR="00654B48" w:rsidRPr="00654B48" w14:paraId="01C9C889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A4B3A4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ong Guo et al.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07E54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0F397B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C0FB61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</w:tr>
      <w:tr w:rsidR="00654B48" w:rsidRPr="00654B48" w14:paraId="2969B3AD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51ECF2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FE5C3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E24B8A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1CC65C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28C8026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71EBDA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5E864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252777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0BDB4A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5322159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C11B2F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Yuyan Wang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0B7D6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9D5CF4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A7E878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0</w:t>
            </w:r>
          </w:p>
        </w:tc>
      </w:tr>
      <w:tr w:rsidR="00654B48" w:rsidRPr="00654B48" w14:paraId="324282E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DA4247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uyan Wang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18C44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A2F7F3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B3102B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0</w:t>
            </w:r>
          </w:p>
        </w:tc>
      </w:tr>
      <w:tr w:rsidR="00654B48" w:rsidRPr="00654B48" w14:paraId="56B002F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CA55A0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rabh Sharma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7C4EA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1E35E9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AB1EBC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</w:tr>
      <w:tr w:rsidR="00654B48" w:rsidRPr="00654B48" w14:paraId="661AC9F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96FBD3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rabh Sharma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AB2E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B6D620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E560C1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</w:tr>
      <w:tr w:rsidR="00654B48" w:rsidRPr="00654B48" w14:paraId="07B5220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CC3BD8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2022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4A12D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0C0E00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25F290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79DA8E2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AE7E48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2022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37C5E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FB0BA4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9E679C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58704A5A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08D27B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2022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3A844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9F28DD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9381AF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331376E6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6E154D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2022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81408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96701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057CAF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</w:tbl>
    <w:p w14:paraId="39A7DCBC" w14:textId="77777777" w:rsidR="00654B48" w:rsidRPr="00654B48" w:rsidRDefault="00654B48">
      <w:pPr>
        <w:rPr>
          <w:rFonts w:ascii="Times New Roman" w:hAnsi="Times New Roman" w:cs="Times New Roman"/>
          <w:szCs w:val="22"/>
        </w:rPr>
      </w:pPr>
    </w:p>
    <w:p w14:paraId="24F97B42" w14:textId="090B078F" w:rsidR="00654B48" w:rsidRPr="005C3CEE" w:rsidRDefault="00654B48">
      <w:pPr>
        <w:rPr>
          <w:rFonts w:ascii="Times New Roman" w:hAnsi="Times New Roman" w:cs="Times New Roman"/>
          <w:b/>
          <w:bCs/>
          <w:szCs w:val="22"/>
        </w:rPr>
      </w:pPr>
      <w:r w:rsidRPr="005C3CEE">
        <w:rPr>
          <w:rFonts w:ascii="Times New Roman" w:hAnsi="Times New Roman" w:cs="Times New Roman"/>
          <w:b/>
          <w:bCs/>
          <w:szCs w:val="22"/>
        </w:rPr>
        <w:t>AE Erythema</w:t>
      </w:r>
    </w:p>
    <w:tbl>
      <w:tblPr>
        <w:tblW w:w="7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80"/>
        <w:gridCol w:w="1080"/>
        <w:gridCol w:w="1170"/>
        <w:gridCol w:w="1218"/>
      </w:tblGrid>
      <w:tr w:rsidR="00654B48" w:rsidRPr="00654B48" w14:paraId="2FB71293" w14:textId="77777777" w:rsidTr="00654B48">
        <w:trPr>
          <w:trHeight w:val="27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BA6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54F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eatmen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2C7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sponde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117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mpleSize</w:t>
            </w:r>
            <w:proofErr w:type="spellEnd"/>
          </w:p>
        </w:tc>
      </w:tr>
      <w:tr w:rsidR="00654B48" w:rsidRPr="00654B48" w14:paraId="33ECF609" w14:textId="77777777" w:rsidTr="00654B48">
        <w:trPr>
          <w:trHeight w:val="27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584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oja T 20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BBE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E03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808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6E66B0A6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4A785F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oja T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CA641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46F862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57A42E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40F8A0E1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493CAC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oja T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866C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CECAD3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EBD587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6BFB0A1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D40C01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rwal S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16F35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3827CD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FFD1AD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</w:tr>
      <w:tr w:rsidR="00654B48" w:rsidRPr="00654B48" w14:paraId="5111DE2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8BFBED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rwal S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0A3DA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6EC75A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869774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654B48" w:rsidRPr="00654B48" w14:paraId="3E97CB1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5850FB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athyusha Y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B9594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DA35C5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F1AB4D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1B77D2B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057BD8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athyusha Y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0E9B0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5EB4E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44F262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4FFC4EEF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EDC0FB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ya Reda Mohamed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wwas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530F9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C8A956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B91B5E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36480C2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D6D15F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ya Reda Mohamed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wwas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FA6B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0DB0D4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E9A089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68790EB9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5070DB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r N. Saadawi et al.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A5B4E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21A5EE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8B6D0E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654B48" w:rsidRPr="00654B48" w14:paraId="4C1CE9E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736C32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r N. Saadawi et al.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E8560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E39154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EF0EF6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654B48" w:rsidRPr="00654B48" w14:paraId="1F7BF4F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C46388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r N. Saadawi et al.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F4802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AE5D0A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D81969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654B48" w:rsidRPr="00654B48" w14:paraId="2E9B664D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172030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ustafa A. 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ieb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EBB03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5D4D5B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117F19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5A08980F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AB05FE8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ustafa A. 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ieb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5C092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4D79D5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EBB145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05BF01E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6BE6FB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ustafa A. 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ieb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D0610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F27F19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A6BD45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1799FEA5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BB9AA88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li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CFD72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C7EED4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C60C60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6CA4F2F6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9CABC5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li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A7F22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301A3D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0F89CD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17F0D4C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F09BCE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li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1D02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1BB2BE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4901E8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1401342A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D1F89B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angir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F23C5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102BFA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17F844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02EEDC7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D3AE97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angir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BD7D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F33D4C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7739B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12CA3236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08D25D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uan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F163B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48ABC8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96F02C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</w:tr>
      <w:tr w:rsidR="00654B48" w:rsidRPr="00654B48" w14:paraId="76065C51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1F4F1A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uan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E7315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C5CADC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A825BB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</w:tr>
      <w:tr w:rsidR="00654B48" w:rsidRPr="00654B48" w14:paraId="7CFD14F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D10769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ong Guo et al.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A2D06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022E7C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62177C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</w:tr>
      <w:tr w:rsidR="00654B48" w:rsidRPr="00654B48" w14:paraId="26C1C18A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41B05F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ong Guo et al.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C0259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56F551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B21478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</w:tr>
      <w:tr w:rsidR="00654B48" w:rsidRPr="00654B48" w14:paraId="23165846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22A872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8FA99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66A48E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67B4BC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526C5AD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B45468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AE8AD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1255D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474083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4B498DB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1E66FD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uyan Wang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5D03E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B6BF11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70BD07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0</w:t>
            </w:r>
          </w:p>
        </w:tc>
      </w:tr>
      <w:tr w:rsidR="00654B48" w:rsidRPr="00654B48" w14:paraId="3E26FC6F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FCF9F6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uyan Wang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23AD3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2B87BD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A7463D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0</w:t>
            </w:r>
          </w:p>
        </w:tc>
      </w:tr>
      <w:tr w:rsidR="00654B48" w:rsidRPr="00654B48" w14:paraId="3A642373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8AEF32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wangi Rana 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B4292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C9B269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7253B6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3973F5EA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EB0CE7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wangi Rana 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EE77D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A78323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02A7FC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63B105B5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0ADF3F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rabh Sharma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74278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F1D9B7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DE134B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2DE098F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934E2C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rabh Sharma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ED711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C1970E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70D221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120A7E75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C598E8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Amira A. Zayed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BCC2F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E90E20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73C5EB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1AF5B44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7A1F82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ira A. Zayed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BA3CC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BB3A4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3B752F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24F5B1F5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F11E1A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i Yang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09D58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0514F1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A5333C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36FF7CF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0B8CFF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i Yang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0FB11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E08ADB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DFC66C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765731F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26AE58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rabh Sharma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F544C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15CC8C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F908C5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</w:tr>
      <w:tr w:rsidR="00654B48" w:rsidRPr="00654B48" w14:paraId="21A162EF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9FE53F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rabh Sharma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7ED3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8834F0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07CDFC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</w:tr>
      <w:tr w:rsidR="00654B48" w:rsidRPr="00654B48" w14:paraId="498443A1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75D208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2022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67DC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603990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313612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3705A5E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223658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2022 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FBF24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68A1A4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B2008F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535AFCF1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EBA808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2022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E0E32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577269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711078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63688B0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4A6922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2022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41AB8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35E06D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939A47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3DE3161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CAA852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en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C2FB7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734E27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2E09C9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654B48" w:rsidRPr="00654B48" w14:paraId="57BFB229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BD3E2D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en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B18A6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8174B6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0B4EB9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654B48" w:rsidRPr="00654B48" w14:paraId="507EF72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022BDB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ae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D4E1C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4E5A60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91EDFD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5ECF775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1DC732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ae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3A6CC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96C887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3BC9D5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</w:tbl>
    <w:p w14:paraId="012521C7" w14:textId="77777777" w:rsidR="00654B48" w:rsidRPr="00654B48" w:rsidRDefault="00654B48">
      <w:pPr>
        <w:rPr>
          <w:rFonts w:ascii="Times New Roman" w:hAnsi="Times New Roman" w:cs="Times New Roman"/>
          <w:szCs w:val="22"/>
        </w:rPr>
      </w:pPr>
    </w:p>
    <w:p w14:paraId="4F1F003E" w14:textId="0DD7DEC3" w:rsidR="00654B48" w:rsidRPr="005C3CEE" w:rsidRDefault="00654B48">
      <w:pPr>
        <w:rPr>
          <w:rFonts w:ascii="Times New Roman" w:hAnsi="Times New Roman" w:cs="Times New Roman"/>
          <w:b/>
          <w:bCs/>
          <w:szCs w:val="22"/>
        </w:rPr>
      </w:pPr>
      <w:r w:rsidRPr="005C3CEE">
        <w:rPr>
          <w:rFonts w:ascii="Times New Roman" w:hAnsi="Times New Roman" w:cs="Times New Roman"/>
          <w:b/>
          <w:bCs/>
          <w:szCs w:val="22"/>
        </w:rPr>
        <w:t>AE PIH</w:t>
      </w:r>
    </w:p>
    <w:tbl>
      <w:tblPr>
        <w:tblW w:w="7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80"/>
        <w:gridCol w:w="1080"/>
        <w:gridCol w:w="1170"/>
        <w:gridCol w:w="1218"/>
      </w:tblGrid>
      <w:tr w:rsidR="00654B48" w:rsidRPr="00654B48" w14:paraId="75C0576D" w14:textId="77777777" w:rsidTr="00654B48">
        <w:trPr>
          <w:trHeight w:val="27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401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E04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eatmen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148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sponde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A8F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mpleSize</w:t>
            </w:r>
            <w:proofErr w:type="spellEnd"/>
          </w:p>
        </w:tc>
      </w:tr>
      <w:tr w:rsidR="00654B48" w:rsidRPr="00654B48" w14:paraId="1890A5BF" w14:textId="77777777" w:rsidTr="00654B48">
        <w:trPr>
          <w:trHeight w:val="27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F90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oja T 20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EBF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56B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D7A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5970F70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033561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oja T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79C78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6E881D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0C9669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5E4A27A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DC1E1B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oja T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FE2F2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F64ECE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DE110B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0AB96DE9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DE0D55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rwal S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662F7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C38E56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DC5076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</w:tr>
      <w:tr w:rsidR="00654B48" w:rsidRPr="00654B48" w14:paraId="7F19C346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6BA2A6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rwal S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F8C7E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91A65C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4C044B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654B48" w:rsidRPr="00654B48" w14:paraId="5464DDF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A65529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athyusha Y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1F000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C506F0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4BFFD4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222046F2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CA5388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athyusha Y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75A7E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1B6DFC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FB371C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7A92DB6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B4E643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ang Z 2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66811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C725E2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A92535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</w:tr>
      <w:tr w:rsidR="00654B48" w:rsidRPr="00654B48" w14:paraId="61077931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EF9141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ang Z 2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842CB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DB34BA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26A3F3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</w:tr>
      <w:tr w:rsidR="00654B48" w:rsidRPr="00654B48" w14:paraId="05E6870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6C13BB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ya Reda Mohamed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wwas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1BEEE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0A932F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61605B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23D37193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7D755A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ya Reda Mohamed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wwas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D213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BF0DE8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295B1D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0B2413BD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1B8D54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ustafa A. 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ieb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DB5D4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C95A3F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3C0164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0475665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21600F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ustafa A. 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ieb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30E71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C1F316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3B6520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45CA002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6E4710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ustafa A. 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ieb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D1B7D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C86B52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6E18C2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4F28A97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175495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hmed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8C432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EF955B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E5ADEF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654B48" w:rsidRPr="00654B48" w14:paraId="7FD939D3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5FAC84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hmed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E1F12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6EE640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81279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654B48" w:rsidRPr="00654B48" w14:paraId="449F151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B8C4FA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an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D8D18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8EBC8D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883D56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2DCA7C82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5F97F3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an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92CCC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DC6E00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18D88E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6E7EA006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C17589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achafeiro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AED4F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C2CCEC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E04F02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4DB13F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ACDF06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achafeiro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8D755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2DA779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22AF3E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53ACB70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39AF0E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17E07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10A672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724390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0463735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3F6808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AE887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CB66F5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DDA06D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5DB8F7B4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0C0CDC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uyan Wang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A46B3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1B2283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ABCF2B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0</w:t>
            </w:r>
          </w:p>
        </w:tc>
      </w:tr>
      <w:tr w:rsidR="00654B48" w:rsidRPr="00654B48" w14:paraId="1D0E5EF6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C03935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uyan Wang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37B65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459E8C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843688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0</w:t>
            </w:r>
          </w:p>
        </w:tc>
      </w:tr>
      <w:tr w:rsidR="00654B48" w:rsidRPr="00654B48" w14:paraId="6A791FCF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B5DBB4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rabh Sharma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E5E68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FC8FC0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C7909C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7860FC31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3C6467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rabh Sharma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89AC7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4A9AF9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CC1F85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3547129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BB7D4C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Amira A. Zayed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6B464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C7456D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634DE7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203B94F4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2A1B7E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ira A. Zayed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19BCF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374111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6C0DF1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144E5031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8CE2A6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i Yang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EBD5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9F2845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7CC510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348FED23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B6733E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i Yang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3FF9E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E6378A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9184EB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1C7990E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08935E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rabh Sharma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E59EC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608490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6E64F3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</w:tr>
      <w:tr w:rsidR="00654B48" w:rsidRPr="00654B48" w14:paraId="3B02EAB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EB8AFE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urabh Sharma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42184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8AA14F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FF311E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</w:tr>
      <w:tr w:rsidR="00654B48" w:rsidRPr="00654B48" w14:paraId="41077943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9F43F5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ae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2F791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A44A0D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5DB819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57FF2E0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6C3DF6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ae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5E20A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D175CE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4546A5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</w:tbl>
    <w:p w14:paraId="1137E52E" w14:textId="77777777" w:rsidR="00654B48" w:rsidRPr="00654B48" w:rsidRDefault="00654B48">
      <w:pPr>
        <w:rPr>
          <w:rFonts w:ascii="Times New Roman" w:hAnsi="Times New Roman" w:cs="Times New Roman"/>
          <w:szCs w:val="22"/>
        </w:rPr>
      </w:pPr>
    </w:p>
    <w:p w14:paraId="7DECA5A6" w14:textId="5C69DAF8" w:rsidR="00654B48" w:rsidRPr="005C3CEE" w:rsidRDefault="00654B48">
      <w:pPr>
        <w:rPr>
          <w:rFonts w:ascii="Times New Roman" w:hAnsi="Times New Roman" w:cs="Times New Roman"/>
          <w:b/>
          <w:bCs/>
          <w:szCs w:val="22"/>
        </w:rPr>
      </w:pPr>
      <w:r w:rsidRPr="005C3CEE">
        <w:rPr>
          <w:rFonts w:ascii="Times New Roman" w:hAnsi="Times New Roman" w:cs="Times New Roman"/>
          <w:b/>
          <w:bCs/>
          <w:szCs w:val="22"/>
        </w:rPr>
        <w:t>ECCA</w:t>
      </w:r>
    </w:p>
    <w:tbl>
      <w:tblPr>
        <w:tblW w:w="75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1080"/>
        <w:gridCol w:w="1080"/>
        <w:gridCol w:w="1371"/>
        <w:gridCol w:w="1218"/>
      </w:tblGrid>
      <w:tr w:rsidR="00654B48" w:rsidRPr="00654B48" w14:paraId="57750C2E" w14:textId="77777777" w:rsidTr="00654B48">
        <w:trPr>
          <w:trHeight w:val="270"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44F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DC1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66A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D7B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d.dev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EA3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mpleSize</w:t>
            </w:r>
            <w:proofErr w:type="spellEnd"/>
          </w:p>
        </w:tc>
      </w:tr>
      <w:tr w:rsidR="00654B48" w:rsidRPr="00654B48" w14:paraId="53433E70" w14:textId="77777777" w:rsidTr="00654B48">
        <w:trPr>
          <w:trHeight w:val="270"/>
        </w:trPr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369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ang Z 20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748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31B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8.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144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.38870453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3AB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</w:tr>
      <w:tr w:rsidR="00654B48" w:rsidRPr="00654B48" w14:paraId="58EC832F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5BF39F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ang Z 2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20569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A66A6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8.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4C7D7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.0816665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F76BAE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</w:tr>
      <w:tr w:rsidR="00654B48" w:rsidRPr="00654B48" w14:paraId="1F1C86CA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471916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aishree Sharad et al. 2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E48C9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F1503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1.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9F615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.9281552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A6711A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796F6439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46BAE6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aishree Sharad et al. 2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0F6A8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76C29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13026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.2273288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34F049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63A568CC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164E35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‐Liu Huang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71FAD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B0BE1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0.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79EDE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.1337136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0A84D2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7634A2AD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BB255D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‐Liu Huang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3087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B9B44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44B2F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.9154301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393BFD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45A6791E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C51D0C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epika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C3BEA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7614B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0.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066B1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.5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747B98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7C785024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E81496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epika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E964D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CE219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7.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EC3C8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7.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BDB05B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5A0B8BA1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EA77A8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uan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1453D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E19EA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7.2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8F1E1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85458034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7823A8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</w:tr>
      <w:tr w:rsidR="00654B48" w:rsidRPr="00654B48" w14:paraId="3A777730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7F889D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uan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CBC0B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ADD3C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1.8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2A226D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16732090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1B93D7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</w:tr>
      <w:tr w:rsidR="00654B48" w:rsidRPr="00654B48" w14:paraId="25838093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424436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a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3BBF6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29E61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5.3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6C27B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44338626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73C75E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</w:tr>
      <w:tr w:rsidR="00654B48" w:rsidRPr="00654B48" w14:paraId="3699FB98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0E84B9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Lia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A89E9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D8222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3.1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A3073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9762594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85882A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</w:tr>
      <w:tr w:rsidR="00654B48" w:rsidRPr="00654B48" w14:paraId="0B590EEF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C55BA6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ghna Gupta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DCE68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83714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5.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9C794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.3093909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EE6124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</w:tr>
      <w:tr w:rsidR="00654B48" w:rsidRPr="00654B48" w14:paraId="200B087A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29E9D2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ghna Gupta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FF88B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2D442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3.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9D4EC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.7724460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7E53AB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</w:tr>
      <w:tr w:rsidR="00654B48" w:rsidRPr="00654B48" w14:paraId="42C8B320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6251036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FCE43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CB91E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4.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A9442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.203523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CA8621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F0C09A4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88C9C2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4E7F1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6EA52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4.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2C245B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.310925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1F9966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3CFA268A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BDACE1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uyan Wang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2034D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97438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0.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06EA8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09756508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45F743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0</w:t>
            </w:r>
          </w:p>
        </w:tc>
      </w:tr>
      <w:tr w:rsidR="00654B48" w:rsidRPr="00654B48" w14:paraId="51F26AE4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63A55DB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uyan Wang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0815C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397D1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9.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81B65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14385058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E3D54F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0</w:t>
            </w:r>
          </w:p>
        </w:tc>
      </w:tr>
      <w:tr w:rsidR="00654B48" w:rsidRPr="00654B48" w14:paraId="4A8C1283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BFB85C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wangi Rana 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47A15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05917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9.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A9B28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.6904092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F31F4E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264D8B9E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AAEFCF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wangi Rana 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2B4D4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3F48A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9.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D3BFB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.6266224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A6E58B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08618DE0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7F1F5E8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ira A. Zayed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73800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034F9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4.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11B69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.207834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6968B0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0B44B202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18C9288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ira A. Zayed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DE422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9D78D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4.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3278D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.2730560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51F58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ABCFD3D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656D9D2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i Yang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33351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879AB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7.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47AB5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.0373394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D84CD1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01580C68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F4C001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i Yang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ACB17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223CF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8.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8A864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.7803090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A4F5AB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35C228D0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9E090C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ye Sung Han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1FE9F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5F270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9.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69BAA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.9836194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A2B9A1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654B48" w:rsidRPr="00654B48" w14:paraId="5BA04F88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4A4749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ye Sung Han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1A04E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3AB40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18A35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.2352628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440238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654B48" w:rsidRPr="00654B48" w14:paraId="35EA60B3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017EB8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A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B43D3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D3B4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8.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F7D38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.3161344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57ADFD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6D609008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B8C76D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A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B7D85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F3715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2.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4F505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.3738938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C94B7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46F9BD87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C827C8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B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EFA64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BA35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746833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.494429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723E44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73F81972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5E8CB4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har A. Ismail B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CBE19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9B87D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FB6754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.3041993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5BD231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5451BD5F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FF5206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yuck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Hoon KWON 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E9D2B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4647A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5.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384F0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.9044172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C3B91B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654B48" w:rsidRPr="00654B48" w14:paraId="14C3FC0C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EDABF9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yuck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Hoon KWON 20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F450F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D37A3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6.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0438F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.650152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00A434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654B48" w:rsidRPr="00654B48" w14:paraId="44833D4F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DA9188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hen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1DAC8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71BD6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.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7C990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.6107454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1083FC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654B48" w:rsidRPr="00654B48" w14:paraId="346A4A1A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9D3EA3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en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CE57F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1179E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3.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7F086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.8703263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D71738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654B48" w:rsidRPr="00654B48" w14:paraId="74DC6ABD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6CA9A0A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ae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6403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5AC53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8.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4CA82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.295439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3DB731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5310EF2F" w14:textId="77777777" w:rsidTr="00654B48">
        <w:trPr>
          <w:trHeight w:val="270"/>
        </w:trPr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6F7C5E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hae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6F0DE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74FD2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2.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1FCD4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.5970701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F12108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</w:tbl>
    <w:p w14:paraId="47655AC2" w14:textId="77777777" w:rsidR="00654B48" w:rsidRPr="00654B48" w:rsidRDefault="00654B48">
      <w:pPr>
        <w:rPr>
          <w:rFonts w:ascii="Times New Roman" w:hAnsi="Times New Roman" w:cs="Times New Roman"/>
          <w:szCs w:val="22"/>
        </w:rPr>
      </w:pPr>
    </w:p>
    <w:p w14:paraId="3B3EB124" w14:textId="278FED51" w:rsidR="00654B48" w:rsidRPr="005C3CEE" w:rsidRDefault="00654B48">
      <w:pPr>
        <w:rPr>
          <w:rFonts w:ascii="Times New Roman" w:hAnsi="Times New Roman" w:cs="Times New Roman"/>
          <w:b/>
          <w:bCs/>
          <w:szCs w:val="22"/>
        </w:rPr>
      </w:pPr>
      <w:r w:rsidRPr="005C3CEE">
        <w:rPr>
          <w:rFonts w:ascii="Times New Roman" w:hAnsi="Times New Roman" w:cs="Times New Roman"/>
          <w:b/>
          <w:bCs/>
          <w:szCs w:val="22"/>
        </w:rPr>
        <w:t>GBS</w:t>
      </w:r>
    </w:p>
    <w:tbl>
      <w:tblPr>
        <w:tblW w:w="7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0"/>
        <w:gridCol w:w="1080"/>
        <w:gridCol w:w="1080"/>
        <w:gridCol w:w="1371"/>
        <w:gridCol w:w="1218"/>
      </w:tblGrid>
      <w:tr w:rsidR="00654B48" w:rsidRPr="00654B48" w14:paraId="23A3B713" w14:textId="77777777" w:rsidTr="00654B48">
        <w:trPr>
          <w:trHeight w:val="270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5BF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5EE8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E96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2A9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d.dev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49A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mpleSize</w:t>
            </w:r>
            <w:proofErr w:type="spellEnd"/>
          </w:p>
        </w:tc>
      </w:tr>
      <w:tr w:rsidR="00654B48" w:rsidRPr="00654B48" w14:paraId="49312A5D" w14:textId="77777777" w:rsidTr="00654B48">
        <w:trPr>
          <w:trHeight w:val="270"/>
        </w:trPr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2AF8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hat W 20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487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6F1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4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F8C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7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F82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</w:tr>
      <w:tr w:rsidR="00654B48" w:rsidRPr="00654B48" w14:paraId="4E4BF946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E331A1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hat W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7C91D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F3A27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ACCCB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336F46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</w:tr>
      <w:tr w:rsidR="00654B48" w:rsidRPr="00654B48" w14:paraId="5224BC2F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3A6E00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rwal S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EE229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B2133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5.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96D67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7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0AEEF7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</w:tr>
      <w:tr w:rsidR="00654B48" w:rsidRPr="00654B48" w14:paraId="4B93BB8A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65433C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orwal S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2993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CD3AA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0.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50312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17A4AC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654B48" w:rsidRPr="00654B48" w14:paraId="31A11EA0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D8E71A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fra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AAF4C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7D395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0E215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1031846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921D2C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6BD5D4D3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D20A84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fra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E4A8E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314C9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.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54E59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41742593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F7F74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6B361111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5529CC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rsiwala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55A7D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15586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.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EDF53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9414428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6E5DC0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654B48" w:rsidRPr="00654B48" w14:paraId="77AB4B8B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439990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rsiwala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AFC7D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92E62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8.9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93B4C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58B9A4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</w:tr>
      <w:tr w:rsidR="00654B48" w:rsidRPr="00654B48" w14:paraId="76F2B509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17E0FF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ehrang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36D23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2C5CC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EF415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6899814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3A974C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4F77EACD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8180EE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ehrang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01B99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3AD79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6D72A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0227140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8D35BD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</w:tr>
      <w:tr w:rsidR="00654B48" w:rsidRPr="00654B48" w14:paraId="47DED3EB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677992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ehrang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3C6A5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C7F29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B1FE7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6217305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57D02B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</w:tr>
      <w:tr w:rsidR="00654B48" w:rsidRPr="00654B48" w14:paraId="50456471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A74AE3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an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4D727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2E09D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.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3B59B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54626397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FEC88B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7AF195F5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12B10F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an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71D1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62CB4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.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1D1BD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47135195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DC0DD2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4A391999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112C1F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ab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A7817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1F55B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.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27A43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30730528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4D2E8C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03EFCCCC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B97CD5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ab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AE26E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1735A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71F0F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98260812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0359DB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5526BA0F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1906FC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achafeiro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1BD0B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2316F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4.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3589D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065859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0F654F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036DA5EC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9BCB6F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achafeiro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C4736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8B32E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4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2D43A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4013020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48A29A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</w:tr>
      <w:tr w:rsidR="00654B48" w:rsidRPr="00654B48" w14:paraId="0A3A008B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082FA9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angir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D3707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8EF66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.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9081F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88038264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ED7072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4F4D8133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E338FC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angir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1F1FA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0F292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AAC04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08222422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59FD22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5100676F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B625E5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iya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CAF1A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A53B7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E6BC4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2901453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ED2332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</w:tr>
      <w:tr w:rsidR="00654B48" w:rsidRPr="00654B48" w14:paraId="7437533F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78CE8A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iya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C5157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D48FA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97E05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7501898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8857DC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</w:tr>
      <w:tr w:rsidR="00654B48" w:rsidRPr="00654B48" w14:paraId="71DCCFFA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9817FD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rwa Mohamed Kamel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11260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EBCD3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2D143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9934199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D6E771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A05309F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F23A35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rwa Mohamed Kamel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3EA58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60690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5.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AB2F7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1308221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48482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396D53BB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4273AE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ryam Mumtaz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0B5C3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CF7C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1.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1A72A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6485798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7AE011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6</w:t>
            </w:r>
          </w:p>
        </w:tc>
      </w:tr>
      <w:tr w:rsidR="00654B48" w:rsidRPr="00654B48" w14:paraId="14616D8C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2320E7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ryam Mumtaz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62BE4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2AA71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1.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58525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617700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25C276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6</w:t>
            </w:r>
          </w:p>
        </w:tc>
      </w:tr>
      <w:tr w:rsidR="00654B48" w:rsidRPr="00654B48" w14:paraId="18AB4493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8B44B6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uma Saleem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CB8E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0F637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2.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68BB3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.474553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FE393D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0</w:t>
            </w:r>
          </w:p>
        </w:tc>
      </w:tr>
      <w:tr w:rsidR="00654B48" w:rsidRPr="00654B48" w14:paraId="09806C66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D7267F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uma Saleem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0C0B4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1AAAB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8.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151B1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.365093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4BCC93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0</w:t>
            </w:r>
          </w:p>
        </w:tc>
      </w:tr>
      <w:tr w:rsidR="00654B48" w:rsidRPr="00654B48" w14:paraId="509C4995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ECB2CB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driana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Pratiwi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7E5F8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22FCE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4E164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66735830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5BA214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</w:tr>
      <w:tr w:rsidR="00654B48" w:rsidRPr="00654B48" w14:paraId="1AB0CCAE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6BFC55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Indriana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Pratiwi 20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01E61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E480C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3.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2E3C1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78144672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6C5509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</w:tr>
      <w:tr w:rsidR="00654B48" w:rsidRPr="00654B48" w14:paraId="28C4ABED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BA8E84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 Raj Gopal Chary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E4E1E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B7ED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10.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FEA84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.6210326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789491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0</w:t>
            </w:r>
          </w:p>
        </w:tc>
      </w:tr>
      <w:tr w:rsidR="00654B48" w:rsidRPr="00654B48" w14:paraId="79620D5D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C04770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 Raj Gopal Chary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56BF1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ED27F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21.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226C6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76150090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8A6283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0</w:t>
            </w:r>
          </w:p>
        </w:tc>
      </w:tr>
      <w:tr w:rsidR="00654B48" w:rsidRPr="00654B48" w14:paraId="20D1A592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1A78FE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ira A.M. Emam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47CEE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D9732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.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233C9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6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8D93BA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</w:tr>
      <w:tr w:rsidR="00654B48" w:rsidRPr="00654B48" w14:paraId="3BAA0DA2" w14:textId="77777777" w:rsidTr="00654B48">
        <w:trPr>
          <w:trHeight w:val="270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5C9A53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ira A.M. Emam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D3D3E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75CD4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6.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507CF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3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4D6488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</w:tr>
    </w:tbl>
    <w:p w14:paraId="4A9C9253" w14:textId="77777777" w:rsidR="00654B48" w:rsidRPr="00654B48" w:rsidRDefault="00654B48">
      <w:pPr>
        <w:rPr>
          <w:rFonts w:ascii="Times New Roman" w:hAnsi="Times New Roman" w:cs="Times New Roman"/>
          <w:szCs w:val="22"/>
        </w:rPr>
      </w:pPr>
    </w:p>
    <w:p w14:paraId="51440E2D" w14:textId="0FFEA257" w:rsidR="00654B48" w:rsidRPr="005C3CEE" w:rsidRDefault="00654B48">
      <w:pPr>
        <w:rPr>
          <w:rFonts w:ascii="Times New Roman" w:hAnsi="Times New Roman" w:cs="Times New Roman"/>
          <w:b/>
          <w:bCs/>
          <w:szCs w:val="22"/>
        </w:rPr>
      </w:pPr>
      <w:r w:rsidRPr="005C3CEE">
        <w:rPr>
          <w:rFonts w:ascii="Times New Roman" w:hAnsi="Times New Roman" w:cs="Times New Roman"/>
          <w:b/>
          <w:bCs/>
          <w:szCs w:val="22"/>
        </w:rPr>
        <w:lastRenderedPageBreak/>
        <w:t>Patient satisfaction</w:t>
      </w:r>
    </w:p>
    <w:tbl>
      <w:tblPr>
        <w:tblW w:w="7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80"/>
        <w:gridCol w:w="1080"/>
        <w:gridCol w:w="1170"/>
        <w:gridCol w:w="1218"/>
      </w:tblGrid>
      <w:tr w:rsidR="00654B48" w:rsidRPr="00654B48" w14:paraId="51B85BE9" w14:textId="77777777" w:rsidTr="00654B48">
        <w:trPr>
          <w:trHeight w:val="27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E1D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B37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eatmen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FB0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esponde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E50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mpleSize</w:t>
            </w:r>
            <w:proofErr w:type="spellEnd"/>
          </w:p>
        </w:tc>
      </w:tr>
      <w:tr w:rsidR="00654B48" w:rsidRPr="00654B48" w14:paraId="220CAAD2" w14:textId="77777777" w:rsidTr="00654B48">
        <w:trPr>
          <w:trHeight w:val="27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DFD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. S. Nandini 20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586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653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7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EE7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</w:tr>
      <w:tr w:rsidR="00654B48" w:rsidRPr="00654B48" w14:paraId="631AE289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B01EE5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. S. Nandini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2248D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2513EE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1E6822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</w:tr>
      <w:tr w:rsidR="00654B48" w:rsidRPr="00654B48" w14:paraId="0B9AF15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971849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del Aal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F8D1D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E96693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B501DF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0BA828FA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229513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del Aal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1CED0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EBD83F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77CD94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5982F45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D38AA8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delwahab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F1ECB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913A1E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13781F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49A3725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FE5A71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delwahab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48219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23E01A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FD1AB4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1A87C2BA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E667E6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delwahab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0AEBA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6FE9FF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14C633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071C67C9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546097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bo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itta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E55D3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C36CC8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D51D31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654B48" w:rsidRPr="00654B48" w14:paraId="045F7CB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7C64D9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bo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itta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C070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5C5871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5DC02A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654B48" w:rsidRPr="00654B48" w14:paraId="36BB7DE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E40587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hmed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8E9AD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AD7A44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DC697D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654B48" w:rsidRPr="00654B48" w14:paraId="69D4B5B2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1D9D13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hmed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3D3EE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4A39FD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437556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</w:tr>
      <w:tr w:rsidR="00654B48" w:rsidRPr="00654B48" w14:paraId="700FECFD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04B66F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er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BA3B3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E7EA83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C08FE4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</w:tr>
      <w:tr w:rsidR="00654B48" w:rsidRPr="00654B48" w14:paraId="6CD3EEBD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E03A82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er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5614D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A6B4D6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1866B6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</w:tr>
      <w:tr w:rsidR="00654B48" w:rsidRPr="00654B48" w14:paraId="7ABB557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97AC71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r N. Saadawi et al.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339B2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4D35DE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BC5B4F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654B48" w:rsidRPr="00654B48" w14:paraId="2FE91512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FCAC73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r N. Saadawi et al.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9751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A1E447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635FAF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654B48" w:rsidRPr="00654B48" w14:paraId="152FCE1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BDA106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mr N. Saadawi et al.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B345F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38FB75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B79A80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654B48" w:rsidRPr="00654B48" w14:paraId="323FD8ED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6020F0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nupama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06CAF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7A46C1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9D4C2B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2064FD8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671D72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nupama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5727C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29E548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F1EEC8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4DC7127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D5F72B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ya Reda Mohamed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wwas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BFEF2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B4698D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E632D2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2FFECC32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91C6A5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ya Reda Mohamed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Hawwas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29A41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89D21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C4C8E6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03A78F83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CEC736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rar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141D1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CAC0F8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FDCC61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537C07CA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E39488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rar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9FC51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A582A9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365CD2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288267E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843BA2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epika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4A62D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5BE635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3F5D1E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3EBA6E6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DD8F2B8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eepika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E4429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DDBEBE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8F5F4B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2588DF20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12AD97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ab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E54E7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F0134A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C4EC92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5D0E6F59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EE49A6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iab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03473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FCFE9D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64B97E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72D2D58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DD296A8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brahim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EA5F0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44C91F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889A02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</w:tr>
      <w:tr w:rsidR="00654B48" w:rsidRPr="00654B48" w14:paraId="2D82CD2D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D57A86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brahim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E4BFD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0A0E3C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74E9A5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</w:tr>
      <w:tr w:rsidR="00654B48" w:rsidRPr="00654B48" w14:paraId="5DC07C8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E05F03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omyat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M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DD690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D127BA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91F385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654B48" w:rsidRPr="00654B48" w14:paraId="5091C7EF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C761F9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omyat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M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A771F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4CC302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611C9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654B48" w:rsidRPr="00654B48" w14:paraId="5AEFFEF2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3AFECD3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omyat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M 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1D1BB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ABC224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E7ADFF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654B48" w:rsidRPr="00654B48" w14:paraId="1563F89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414646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ita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ghih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5D939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9F5156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A43C83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</w:tr>
      <w:tr w:rsidR="00654B48" w:rsidRPr="00654B48" w14:paraId="5D12D231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74464D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ita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aghihi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DD577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771FF8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B656CF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</w:tr>
      <w:tr w:rsidR="00654B48" w:rsidRPr="00654B48" w14:paraId="1D64D2B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616890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u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949D1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55BBF1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BBDDA1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</w:p>
        </w:tc>
      </w:tr>
      <w:tr w:rsidR="00654B48" w:rsidRPr="00654B48" w14:paraId="5AA44FC2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FF483F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uo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7720C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F32274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21A6BB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</w:tr>
      <w:tr w:rsidR="00654B48" w:rsidRPr="00654B48" w14:paraId="3494B26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C94A95B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ristoffer Hendel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31E6C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B6EDDD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7409B5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255CC4BF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78DB43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ristoffer Hendel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46CFA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198622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DFA460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</w:tr>
      <w:tr w:rsidR="00654B48" w:rsidRPr="00654B48" w14:paraId="1594083D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2F49D3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i Abdel Raouf Osman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3F376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D3DDCC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94CE25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57AC9D3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B0CBD8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i Abdel Raouf Osman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D0258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63BC61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E2A4BD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7076ABC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41861E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rwa Mohamed Kamel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71D99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8B4CEB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B6C2FE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5658344A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3A9AD1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rwa Mohamed Kamel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63230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9448AA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58910D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2A231439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0DAE47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edhat W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7B33B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97C042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5B8B5C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</w:tr>
      <w:tr w:rsidR="00654B48" w:rsidRPr="00654B48" w14:paraId="2146C6D9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ECBA2A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hat W 20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2ABEC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3E4916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2AC265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</w:tr>
      <w:tr w:rsidR="00654B48" w:rsidRPr="00654B48" w14:paraId="5A56D5BA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347290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hak Mukhtar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FD08B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544504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8C7F6E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4</w:t>
            </w:r>
          </w:p>
        </w:tc>
      </w:tr>
      <w:tr w:rsidR="00654B48" w:rsidRPr="00654B48" w14:paraId="3093263F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0521F0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hak Mukhtar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E37C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A2F738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970344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4</w:t>
            </w:r>
          </w:p>
        </w:tc>
      </w:tr>
      <w:tr w:rsidR="00654B48" w:rsidRPr="00654B48" w14:paraId="6ADD1A7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82F022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ustafa A. 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ieb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73302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40BC7D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2FDBA3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5326BC99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F4DC65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ustafa A. 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ieb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BFA3F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40328A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83C7A2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361BF0E4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101E2DA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oustafa A. El-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aieb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t al.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C9FAA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FA14E6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A49A3C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654B48" w:rsidRPr="00654B48" w14:paraId="5C903EF5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8F52322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iya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51B40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C755BB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D4C8B7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</w:tr>
      <w:tr w:rsidR="00654B48" w:rsidRPr="00654B48" w14:paraId="14CEACE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4CC233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iya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6F78C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D7A346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43A1F4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</w:tr>
      <w:tr w:rsidR="00654B48" w:rsidRPr="00654B48" w14:paraId="25488697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57CCDA89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URATULAIN MEMON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89CD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ED5297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2A37EE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</w:tr>
      <w:tr w:rsidR="00654B48" w:rsidRPr="00654B48" w14:paraId="0EB9B9AA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A600F7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URATULAIN MEMON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3D51E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57C857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51982C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</w:tr>
      <w:tr w:rsidR="00654B48" w:rsidRPr="00654B48" w14:paraId="7474B625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61462A6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URATULAIN MEMON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1938C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DA3406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AE9BFE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</w:tr>
      <w:tr w:rsidR="00654B48" w:rsidRPr="00654B48" w14:paraId="4EAA583C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C7C9B8F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ong Guo et al.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68890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C5CACD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A5FF79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</w:tr>
      <w:tr w:rsidR="00654B48" w:rsidRPr="00654B48" w14:paraId="1E0DB272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807E3B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ong Guo et al.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B7CF3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395C5B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3CE57D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</w:tr>
      <w:tr w:rsidR="00654B48" w:rsidRPr="00654B48" w14:paraId="7EB1E885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E838E3E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ge 2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F4974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D5D0FF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63AF41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654B48" w:rsidRPr="00654B48" w14:paraId="52FFA7B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A3226F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age 2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0C78F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68962E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FA473E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</w:tr>
      <w:tr w:rsidR="00654B48" w:rsidRPr="00654B48" w14:paraId="473FAE8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34D294F7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‐Liu Huang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98E0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CB9F17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4713D0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175EB1E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1176195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hi‐Liu Huang et al. 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078A9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15C874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5BE0F5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  <w:tr w:rsidR="00654B48" w:rsidRPr="00654B48" w14:paraId="31019D5F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6DBC12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 Raj Gopal Chary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8E1E5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22F687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FC699A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0</w:t>
            </w:r>
          </w:p>
        </w:tc>
      </w:tr>
      <w:tr w:rsidR="00654B48" w:rsidRPr="00654B48" w14:paraId="15C28704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5FF201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 Raj Gopal Chary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7F501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A2FBF71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4D04A6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0</w:t>
            </w:r>
          </w:p>
        </w:tc>
      </w:tr>
      <w:tr w:rsidR="00654B48" w:rsidRPr="00654B48" w14:paraId="140E9631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2C2702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inma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H. Shetty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548D5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EBFE76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31E14B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654B48" w:rsidRPr="00654B48" w14:paraId="41459172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EA48F2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Vinma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H. Shetty 2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13706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6CB041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568D1CE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</w:tr>
      <w:tr w:rsidR="00654B48" w:rsidRPr="00654B48" w14:paraId="1D3CD16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4E9927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ang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3AC3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513093C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656064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</w:tr>
      <w:tr w:rsidR="00654B48" w:rsidRPr="00654B48" w14:paraId="70079622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13B1C7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Yang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BEC65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8CC90D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ADC49C9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</w:tr>
      <w:tr w:rsidR="00654B48" w:rsidRPr="00654B48" w14:paraId="15E148D4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E1788C4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E6AF22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7D95C6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8BBC0D4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D592D4B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EB3AF40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Yu </w:t>
            </w:r>
            <w:proofErr w:type="spellStart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ie</w:t>
            </w:r>
            <w:proofErr w:type="spellEnd"/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Zhang 20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5719F8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E8C125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EA865E0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7FA1AEFE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612B9E2A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ang Z 2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5F9E4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C47EEA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E9B1C83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</w:tr>
      <w:tr w:rsidR="00654B48" w:rsidRPr="00654B48" w14:paraId="79AABD5A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78C34B91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ang Z 2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36FF45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3EBF52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E29839B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</w:tr>
      <w:tr w:rsidR="00654B48" w:rsidRPr="00654B48" w14:paraId="0C3E21A8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262F230D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i Yang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607F36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5FD447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0392B47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654B48" w:rsidRPr="00654B48" w14:paraId="5AC2F1B6" w14:textId="77777777" w:rsidTr="00654B48">
        <w:trPr>
          <w:trHeight w:val="270"/>
        </w:trPr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469DDBDC" w14:textId="77777777" w:rsidR="00654B48" w:rsidRPr="00654B48" w:rsidRDefault="00654B48" w:rsidP="00654B4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Zhi Yang 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0858BF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841585A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DE73AAD" w14:textId="77777777" w:rsidR="00654B48" w:rsidRPr="00654B48" w:rsidRDefault="00654B48" w:rsidP="00654B48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4B4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</w:tbl>
    <w:p w14:paraId="32ADD365" w14:textId="77777777" w:rsidR="00654B48" w:rsidRPr="00654B48" w:rsidRDefault="00654B48">
      <w:pPr>
        <w:rPr>
          <w:rFonts w:ascii="Times New Roman" w:hAnsi="Times New Roman" w:cs="Times New Roman"/>
          <w:szCs w:val="22"/>
        </w:rPr>
      </w:pPr>
    </w:p>
    <w:sectPr w:rsidR="00654B48" w:rsidRPr="00654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05D"/>
    <w:rsid w:val="00115984"/>
    <w:rsid w:val="0020405D"/>
    <w:rsid w:val="005C3CEE"/>
    <w:rsid w:val="00654B48"/>
    <w:rsid w:val="008D0357"/>
    <w:rsid w:val="00B9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22588"/>
  <w15:chartTrackingRefBased/>
  <w15:docId w15:val="{8EB52102-9A59-4E11-8768-8DEF00FD0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40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40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40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40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40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405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405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405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405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40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40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40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40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405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40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40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40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40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40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4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40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40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40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40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40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40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4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40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40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8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284</Words>
  <Characters>7321</Characters>
  <Application>Microsoft Office Word</Application>
  <DocSecurity>0</DocSecurity>
  <Lines>61</Lines>
  <Paragraphs>17</Paragraphs>
  <ScaleCrop>false</ScaleCrop>
  <Company/>
  <LinksUpToDate>false</LinksUpToDate>
  <CharactersWithSpaces>8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2</cp:revision>
  <dcterms:created xsi:type="dcterms:W3CDTF">2025-04-02T02:38:00Z</dcterms:created>
  <dcterms:modified xsi:type="dcterms:W3CDTF">2025-04-02T02:49:00Z</dcterms:modified>
</cp:coreProperties>
</file>